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B2E8B" w14:textId="77777777" w:rsidR="00A464D4" w:rsidRDefault="00A464D4" w:rsidP="00A464D4">
      <w:r>
        <w:t>SUPPLEMENTARY MATERIAL.</w:t>
      </w:r>
    </w:p>
    <w:p w14:paraId="00F5477E" w14:textId="77777777" w:rsidR="00A464D4" w:rsidRDefault="00A464D4" w:rsidP="00A464D4">
      <w:r>
        <w:t xml:space="preserve">Article title: Spatial pattern of herbaceous seed dispersal by ungulates in </w:t>
      </w:r>
      <w:proofErr w:type="spellStart"/>
      <w:r>
        <w:t>Doñana</w:t>
      </w:r>
      <w:proofErr w:type="spellEnd"/>
      <w:r>
        <w:t xml:space="preserve"> National Park grasslands, SW Spain.</w:t>
      </w:r>
    </w:p>
    <w:p w14:paraId="5CC45AB4" w14:textId="77777777" w:rsidR="00A464D4" w:rsidRDefault="00A464D4" w:rsidP="00A464D4">
      <w:r>
        <w:t>Journal name: PLOS ONE</w:t>
      </w:r>
    </w:p>
    <w:p w14:paraId="73D8927E" w14:textId="382657AC" w:rsidR="00A464D4" w:rsidRDefault="00A464D4" w:rsidP="00A464D4">
      <w:r>
        <w:t xml:space="preserve">Authors names: María José </w:t>
      </w:r>
      <w:proofErr w:type="spellStart"/>
      <w:r>
        <w:t>Leiva</w:t>
      </w:r>
      <w:proofErr w:type="spellEnd"/>
      <w:r>
        <w:t xml:space="preserve"> and Jose María Fedriani</w:t>
      </w:r>
    </w:p>
    <w:p w14:paraId="31FE40B8" w14:textId="77777777" w:rsidR="00A464D4" w:rsidRDefault="00A464D4">
      <w:r>
        <w:br w:type="page"/>
      </w:r>
    </w:p>
    <w:p w14:paraId="65E0BBDD" w14:textId="77777777" w:rsidR="00A464D4" w:rsidRDefault="00A464D4" w:rsidP="00A464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246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xonomic composition of the seeds dispersed in the study samples</w:t>
      </w:r>
    </w:p>
    <w:p w14:paraId="7993FBA7" w14:textId="77777777" w:rsidR="00A464D4" w:rsidRPr="00F16CD9" w:rsidRDefault="00A464D4" w:rsidP="00A464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F16CD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16CD9">
        <w:rPr>
          <w:rFonts w:ascii="Times New Roman" w:hAnsi="Times New Roman" w:cs="Times New Roman"/>
          <w:sz w:val="24"/>
          <w:szCs w:val="24"/>
        </w:rPr>
        <w:t xml:space="preserve"> Number of seeds at different taxonomic levels (family, genus, species) in samples of </w:t>
      </w:r>
      <w:proofErr w:type="spellStart"/>
      <w:r w:rsidRPr="00F16CD9">
        <w:rPr>
          <w:rFonts w:ascii="Times New Roman" w:hAnsi="Times New Roman" w:cs="Times New Roman"/>
          <w:sz w:val="24"/>
          <w:szCs w:val="24"/>
        </w:rPr>
        <w:t>Matasgordas</w:t>
      </w:r>
      <w:proofErr w:type="spellEnd"/>
      <w:r w:rsidRPr="00F16CD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16CD9">
        <w:rPr>
          <w:rFonts w:ascii="Times New Roman" w:hAnsi="Times New Roman" w:cs="Times New Roman"/>
          <w:sz w:val="24"/>
          <w:szCs w:val="24"/>
        </w:rPr>
        <w:t>Martinazo</w:t>
      </w:r>
      <w:proofErr w:type="spellEnd"/>
      <w:r w:rsidRPr="00F16CD9">
        <w:rPr>
          <w:rFonts w:ascii="Times New Roman" w:hAnsi="Times New Roman" w:cs="Times New Roman"/>
          <w:sz w:val="24"/>
          <w:szCs w:val="24"/>
        </w:rPr>
        <w:t xml:space="preserve">. Freq. = Frequency of occurrence (number of samples where the seed species is present out of 114 samples in </w:t>
      </w:r>
      <w:proofErr w:type="spellStart"/>
      <w:r w:rsidRPr="00F16CD9">
        <w:rPr>
          <w:rFonts w:ascii="Times New Roman" w:hAnsi="Times New Roman" w:cs="Times New Roman"/>
          <w:sz w:val="24"/>
          <w:szCs w:val="24"/>
        </w:rPr>
        <w:t>Matasgordas</w:t>
      </w:r>
      <w:proofErr w:type="spellEnd"/>
      <w:r w:rsidRPr="00F16CD9">
        <w:rPr>
          <w:rFonts w:ascii="Times New Roman" w:hAnsi="Times New Roman" w:cs="Times New Roman"/>
          <w:sz w:val="24"/>
          <w:szCs w:val="24"/>
        </w:rPr>
        <w:t xml:space="preserve"> and 119 samples in </w:t>
      </w:r>
      <w:proofErr w:type="spellStart"/>
      <w:r w:rsidRPr="00F16CD9">
        <w:rPr>
          <w:rFonts w:ascii="Times New Roman" w:hAnsi="Times New Roman" w:cs="Times New Roman"/>
          <w:sz w:val="24"/>
          <w:szCs w:val="24"/>
        </w:rPr>
        <w:t>Martinazo</w:t>
      </w:r>
      <w:proofErr w:type="spellEnd"/>
      <w:r w:rsidRPr="00F16CD9">
        <w:rPr>
          <w:rFonts w:ascii="Times New Roman" w:hAnsi="Times New Roman" w:cs="Times New Roman"/>
          <w:sz w:val="24"/>
          <w:szCs w:val="24"/>
        </w:rPr>
        <w:t>). Max. = maximum number of seeds found in a sample, Cum. = cumulative number of seeds in all samples from each site. NI = not identified to a higher taxonomic level.</w:t>
      </w:r>
    </w:p>
    <w:tbl>
      <w:tblPr>
        <w:tblW w:w="86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800"/>
        <w:gridCol w:w="800"/>
        <w:gridCol w:w="660"/>
        <w:gridCol w:w="195"/>
        <w:gridCol w:w="660"/>
        <w:gridCol w:w="700"/>
        <w:gridCol w:w="800"/>
      </w:tblGrid>
      <w:tr w:rsidR="00A464D4" w:rsidRPr="00094493" w14:paraId="3E3809FF" w14:textId="77777777" w:rsidTr="00FF4751">
        <w:trPr>
          <w:trHeight w:val="289"/>
          <w:tblHeader/>
        </w:trPr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A24DD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4FB0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tasgordas</w:t>
            </w:r>
            <w:proofErr w:type="spellEnd"/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F96C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862E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rtinazo</w:t>
            </w:r>
            <w:proofErr w:type="spellEnd"/>
          </w:p>
        </w:tc>
      </w:tr>
      <w:tr w:rsidR="00A464D4" w:rsidRPr="00094493" w14:paraId="66EB7DB6" w14:textId="77777777" w:rsidTr="00FF4751">
        <w:trPr>
          <w:trHeight w:val="289"/>
          <w:tblHeader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444B2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2C17F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req.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A0142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x.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3209A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um.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9A9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3F6DA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Freq.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5F18A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x.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41AF3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um.</w:t>
            </w:r>
          </w:p>
        </w:tc>
      </w:tr>
      <w:tr w:rsidR="00A464D4" w:rsidRPr="00094493" w14:paraId="3B59572C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99D0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Junc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13B39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D07B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DADE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465A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BC9F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0324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6431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435DE22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2103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Juncu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cut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268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602B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24CB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F17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CDB5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7572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8003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A464D4" w:rsidRPr="00094493" w14:paraId="306E39D3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C7C9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Juncu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ufonio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1B8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EA62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9B76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E1C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99CC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0BC0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95A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A464D4" w:rsidRPr="00094493" w14:paraId="6BA2BF5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D228E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Juncus sp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36AD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622E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64FA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B757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675E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543B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4349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A464D4" w:rsidRPr="00094493" w14:paraId="72C7319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3BD94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Fabace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CC78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F946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D381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A4A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492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341E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2E6A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2039C892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64C0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oronill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epand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01E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61F2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647B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909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B0CB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747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5EAB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A464D4" w:rsidRPr="00094493" w14:paraId="5AE72CE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03FF6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Dorycnium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rectum</w:t>
            </w: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29FA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48B7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7F38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5859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2B0A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F8C0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931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A464D4" w:rsidRPr="00094493" w14:paraId="3B3D685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184CF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otu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edunculat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0E79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094F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ED7A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36C3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C732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B20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DB17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A464D4" w:rsidRPr="00094493" w14:paraId="0919B98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78F5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otu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1F07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3D1F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BA3F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FD8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7585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41CD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2BF1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A464D4" w:rsidRPr="00094493" w14:paraId="5B308F5D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F911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edicago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F9E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C5D7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DDA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8C6C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D9C5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F20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9AFF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4F434382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8CD8E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elilotus sp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2BA9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41C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4B88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8CEB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F25F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116C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3AF2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A464D4" w:rsidRPr="00094493" w14:paraId="305A3D25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1B1FC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Melilotus sp.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5EFA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6E09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29FF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F15B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625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6F21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2E6B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353C1DD1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88A8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Ononi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roteran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7784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BCD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098D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5F0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B7C5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DE58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C4B2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34B8E53B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09E0F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nonis sp.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C9C0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BD9E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2F5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D5E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20DC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88C1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0DE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243C19FD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ED696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nonis sp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AFD4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5CE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F775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1F64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2126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8E8F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EF72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763E9743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DC6B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rnithop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innat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C4E9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FCBF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0F67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CC39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8822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6B7A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0BAE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A464D4" w:rsidRPr="00094493" w14:paraId="55BA42D3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DEEC2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Ornithop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ompres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676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5064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FAC0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7BCF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5EE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3BA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B7CA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488223D3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273E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Trifolium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ampestr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5BAF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53B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FDBE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4759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72D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6D97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494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A464D4" w:rsidRPr="00094493" w14:paraId="0046F497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5393B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Trifolium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glomeratum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175A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AA29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C536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9248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B6E9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7F8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2EA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A464D4" w:rsidRPr="00094493" w14:paraId="3DF960A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2025F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Trifolium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stmocarpum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D53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DC45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5F9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A658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6742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53F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8E30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</w:tr>
      <w:tr w:rsidR="00A464D4" w:rsidRPr="00094493" w14:paraId="48E740E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D9E7E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Trifolium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quamosum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6079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EE29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7522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7B52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67B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DFF0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D425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</w:tr>
      <w:tr w:rsidR="00A464D4" w:rsidRPr="00094493" w14:paraId="39DF6FA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0A478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Trifolium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omentoss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2914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CD43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555D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BAEA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79BA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A1EF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3D64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A464D4" w:rsidRPr="00094493" w14:paraId="27786C6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C278C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rifolium sp.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0EA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E2DD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131B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C7A6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2A6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077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41E3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A464D4" w:rsidRPr="00094493" w14:paraId="7936E1F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3F413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rifolium sp.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7676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5ABF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C1C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EA5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355B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CD0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9831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21ECD5FF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8C8E8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Trifolium sp.3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03B0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781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C466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5744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A644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5F7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619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7F7FEE09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A6B2F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rifolium sp.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EB1D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9F8D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720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3E2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110B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806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3C3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287ED44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BD577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her</w:t>
            </w: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Fabace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1C5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1BF0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4B1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FD3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A3E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BEA5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9535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190C9184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24697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aryophyllace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DB7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0FD3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73F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16EA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00BE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4D4E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8D97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2EEABF0B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72729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llecebrum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erticillatum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5F7D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1791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FA24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2453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6B96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4985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5F4B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35050868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FCE4D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etrorhagi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60D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24ED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8023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164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680C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64D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6BE0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243B1087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04CE8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olycarpon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etraphill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32E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955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F5CD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A428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82B3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F867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A1C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357670DF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5D35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lycarpon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sp.</w:t>
            </w: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E20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151E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FF49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63CD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9AA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05E2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9A1F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1801FF2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4D815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Silene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scabrifoli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+ S.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olorat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2528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4E80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605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0DCF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A5EC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1D63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26D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</w:tr>
      <w:tr w:rsidR="00A464D4" w:rsidRPr="00094493" w14:paraId="49E5958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69C9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Silene gallica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123E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ACB0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BA64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6F0B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DB78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C90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BA0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A464D4" w:rsidRPr="00094493" w14:paraId="3F08BCFC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520E0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ilene sp.</w:t>
            </w: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AEEE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B7F8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89B6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FF0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961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4F04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3163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A464D4" w:rsidRPr="00094493" w14:paraId="0614C0A8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6EA96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pergul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arvens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4A9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380D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325C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D236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4E83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E254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8183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</w:tr>
      <w:tr w:rsidR="00A464D4" w:rsidRPr="00094493" w14:paraId="7C7613A1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FB0FD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pergularia maritim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D07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A8CE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DAD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69BE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6FA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6935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F31C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A464D4" w:rsidRPr="00094493" w14:paraId="160C109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C145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Spergul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p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AD1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F2B5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F9C5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CFA8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53B0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772B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75C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330281A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E63A63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tellaria med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E2A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4D4D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6F9B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72D6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6E58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F21B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E190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A464D4" w:rsidRPr="00094493" w14:paraId="69B25ADB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3A295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her</w:t>
            </w: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ariophyll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0DE3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A6EC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987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C1AC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CFC1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F10F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A7FB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0356F8B4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4796B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sterace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2F35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EE31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9EA6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3D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CD32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94C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D926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0BB604D7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FBF19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ndryal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integrifol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2F44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2B9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F645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8928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2A4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4821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085B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 w:rsidR="00A464D4" w:rsidRPr="00094493" w14:paraId="389A624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4534B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hamaemellum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3E0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3C3C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204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151D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D014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7547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0383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057038FD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97A77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ypochaeri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BE8F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44AD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87D3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86FA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09EA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35B0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577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68D0D8D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703C6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Leontodon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lzmanni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88FC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B99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A857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F005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E03B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08C9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8CD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00D1CD2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A930F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Tolpi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arbat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+ T.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umbellat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864B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C982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B13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C428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193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34DD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DC6D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</w:tr>
      <w:tr w:rsidR="00A464D4" w:rsidRPr="00094493" w14:paraId="7A4BCE24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7D046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her</w:t>
            </w: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Asteraceae 1 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DBA0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5ED5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F793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EBC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5251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CA25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DE73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A464D4" w:rsidRPr="00094493" w14:paraId="57E78FEC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03EE0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her</w:t>
            </w: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Asteraceae 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904B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5FB0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C17A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35E6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9198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59C9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56EC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185F4B68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94373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her</w:t>
            </w: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Asteraceae 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D702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3D4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EBC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8843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5180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7D40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E0AC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A464D4" w:rsidRPr="00094493" w14:paraId="22960528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C9E97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lantaginace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CCE1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BFE6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BCDC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0FCC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EBA8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5E0F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5735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0C51FDB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08660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Plantago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ellardii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+ P. lanceolat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00F9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2809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53A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156D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CC8D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211C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0330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 w:rsidR="00A464D4" w:rsidRPr="00094493" w14:paraId="7CB9D12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01AF8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Plantago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oronop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777B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9206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C85E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C62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2F0A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7ED0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C04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9</w:t>
            </w:r>
          </w:p>
        </w:tc>
      </w:tr>
      <w:tr w:rsidR="00A464D4" w:rsidRPr="00094493" w14:paraId="1653BDF1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A22E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Plantago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errari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FDD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FBEF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D954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450D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EC4C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F599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BB24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</w:tr>
      <w:tr w:rsidR="00A464D4" w:rsidRPr="00094493" w14:paraId="5E518A57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A8019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lantago</w:t>
            </w: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sp.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105B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088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1762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EE44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93CE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26F8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CEF9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</w:tr>
      <w:tr w:rsidR="00A464D4" w:rsidRPr="00094493" w14:paraId="32612B58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514E0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lantago sp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EDD7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32D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5F09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BECC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78E4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9D03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4F3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A464D4" w:rsidRPr="00094493" w14:paraId="1A9F073B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8A12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lantago sp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BAC1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4B98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F4AF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B990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B983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A24B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F013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61AFB68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53142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o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F8E1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BBFE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E0B2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F02A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9E7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8DE4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3BDA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4592B2E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AA42D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nthoxantum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9163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C50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7C9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8CD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232C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289D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F6BA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A464D4" w:rsidRPr="00094493" w14:paraId="72C64F5C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50BD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Bromu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hordeaceo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60D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31BB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B745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A987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8519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FF74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F748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7397437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F60F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Bromu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ígid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827A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6A49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4E3A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9E9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136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C0B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C063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A464D4" w:rsidRPr="00094493" w14:paraId="71AE704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53EF9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Paspalum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vaginat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D963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8D24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8229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4068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B0C5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507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0A9C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685A42A8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6B2DB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halaris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84BA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B4C8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4222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FDC3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0B30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FF2A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D8B0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4DB96472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C280F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ulpi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9A48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8FFF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19B5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18AB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338B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4959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B56B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6DB5BD8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F4054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Other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CB5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C362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1BF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8E7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DA2B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8D7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AB8F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A464D4" w:rsidRPr="00094493" w14:paraId="1B624EF8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5EB64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Other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4507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ED54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7AB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5512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68E5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EBB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DA4A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378EECB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C51B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Other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6C5B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C1C8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03EF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596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DBB4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7436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0A1E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5F88D5F4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BCFE6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Other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34C8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88D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08A3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3E8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5D0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4065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55E2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7F49285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4D3CD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Other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E110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F095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138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A4D1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BAC7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5286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BCDF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54B08F73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D6082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Other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C190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98F3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8111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611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AD49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9D2C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92D0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A464D4" w:rsidRPr="00094493" w14:paraId="770B0B5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C13EF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rimul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5738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E6C6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2254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DF26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96E2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396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4A3C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34390D0B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ED57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nagallis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B79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0B31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386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48B3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E18A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547D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1D65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4E7A0247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62A6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amol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alerandi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745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1560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10A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713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7612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80FA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C7F3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  <w:tr w:rsidR="00A464D4" w:rsidRPr="00094493" w14:paraId="4052F6C2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643B2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pi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DEB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F6D7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526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5A5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81E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8EFE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97C5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106A345D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1475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Ammi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viznag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9DC4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427D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96F2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CAF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B33A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8642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8177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</w:tr>
      <w:tr w:rsidR="00A464D4" w:rsidRPr="00094493" w14:paraId="65605CD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7835D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pi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76DB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B52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7ED7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CD21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434C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9F60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08A2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1D11F38D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7B01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pi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BAE2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5372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0DDD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AFCF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829C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6EBF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8340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2C5B1C02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9225E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yperace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483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43B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F802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3D0A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506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FA7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CE4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7E2FF97F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E3964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Cyperus longus + C.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otund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C81C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C727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FDC4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3621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10A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7B48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4C7C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A464D4" w:rsidRPr="00094493" w14:paraId="7CBC91D3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37ACB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leocharis palustri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A88B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D00C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694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B596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0D71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8B37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9F72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</w:tr>
      <w:tr w:rsidR="00A464D4" w:rsidRPr="00094493" w14:paraId="232C0055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33E1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solepi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seudocetace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0FA1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78EC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E939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19D9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876F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916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C70B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</w:tr>
      <w:tr w:rsidR="00A464D4" w:rsidRPr="00094493" w14:paraId="469A0DF1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58209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Isolepi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cernu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863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918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753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0311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77B2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D159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1E3B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 w:rsidR="00A464D4" w:rsidRPr="00094493" w14:paraId="7E54FB03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5B94F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choenoplect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orymbos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strike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2CE9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D186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D15A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5A93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ACB9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1943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971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</w:tr>
      <w:tr w:rsidR="00A464D4" w:rsidRPr="00094493" w14:paraId="474AE372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EAD3C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Scirp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cernuu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8961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39CA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E268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A1F0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4484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66AD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DB52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26233391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045D44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yper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ACC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4300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36A8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AFC7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4FE6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0C21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190F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</w:tr>
      <w:tr w:rsidR="00A464D4" w:rsidRPr="00094493" w14:paraId="4F7C842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E0FC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yper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F1CE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5AAA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B55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6CC8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155E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1FE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91E4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3F691595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7BD7D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yper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NI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4A0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D3A9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E9DF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EA2B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3F5E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C9E9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F4B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</w:tr>
      <w:tr w:rsidR="00A464D4" w:rsidRPr="00094493" w14:paraId="5EA909CD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DD8EF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olygon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8209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290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1B16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FF33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3732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5930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59D8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576D20A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9DB83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 xml:space="preserve">Rumex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ucephalophorus+R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. acetosell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6E27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BD49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67B8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63A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5C3D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6900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F571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</w:tr>
      <w:tr w:rsidR="00A464D4" w:rsidRPr="00094493" w14:paraId="1E7D3433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AF7CC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Rumex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ulcher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0FF0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3EEE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10F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6DA4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786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82AD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33B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</w:tr>
      <w:tr w:rsidR="00A464D4" w:rsidRPr="00094493" w14:paraId="0ED4EE75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842E6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henopodiace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B382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5749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024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F187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A495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BC28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38D6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595C7D65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CB4E8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henopodium album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4D6C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BBA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056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E690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F3FB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C9FC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A93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33138502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36AC6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anunculacea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41B0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DA10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6657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ECE9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71F7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DD3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C2C1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352B4162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268BC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nemone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8A0F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945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FD14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B02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F228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BBA9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29CE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4310A477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82E3B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Nigella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2814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62D3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1D8E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AA65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BB5E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DA95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673A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610120A4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2434B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Ranunculu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ongipe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+ R.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rilob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C7AD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0BDC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C6B6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23E6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05DA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62CB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FAF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6</w:t>
            </w:r>
          </w:p>
        </w:tc>
      </w:tr>
      <w:tr w:rsidR="00A464D4" w:rsidRPr="00094493" w14:paraId="1D27738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E2C5E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Ranunculu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crophill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+ R.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ulbos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8BE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2E9B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916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13BB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DE1D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E75B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8BB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4C242691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6B9B0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Ranunculus</w:t>
            </w:r>
            <w:r w:rsidRPr="00A0525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Ophioglossifolio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E53A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C08C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B5B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C741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E449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A0B1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D1C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</w:tr>
      <w:tr w:rsidR="00A464D4" w:rsidRPr="00094493" w14:paraId="643715E0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E864E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Ranunculus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eltatu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42F7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E970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44EB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A42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EE01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83C4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D732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7F46B57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F1E7F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Ranunculus sp.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1CC1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FAC6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4E22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4AEA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C6D1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0F7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7B7E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</w:tr>
      <w:tr w:rsidR="00A464D4" w:rsidRPr="00094493" w14:paraId="1168B085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C77F0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Ranunculus sp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206A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5438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C613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B612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A5ED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6A3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8D9C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37E123AD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89B61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ist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D9D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BD66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D864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4857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0165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6F79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4C40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3ADF717B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2633C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elianthemun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5E84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C28A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0987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5C2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54EF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357E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05AF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3E744C54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13FCC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uberari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92CD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AACC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3BC6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0121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2BF3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958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EA7B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49EA0ADC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1053D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lv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2BD0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A23B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8CE1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815F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E652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ADE7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51A2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423BFE64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F83F2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Malva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hispanic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5B59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3C05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7823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AFD9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FC85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4E7A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7C0C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027702BF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B2995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lva parviflor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6F82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A741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374B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31E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2450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E5DE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6452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4302F05F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10140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alva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9C00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C95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40CC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B505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6D56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A80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61A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3D10D27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C3DA8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uphorbi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64B5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6403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93D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65D5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8DD2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9F51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5DB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4B64EDA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77779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Euphorbia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terococc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+ E.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xigua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F3F0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2338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0AF0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723E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8A9D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3F9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B32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6B525CDD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F187B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ercuriali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129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A73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E93B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6F1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660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6D58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9DA8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09776CCE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17DF9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orragin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A4A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C7E4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5462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2B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515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6C4A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34E8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6769851C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5C85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Borrago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officinalis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2AF1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3827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B2F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0A07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CCA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C019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52A0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54C9AC7A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48313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chium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54C1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3EBB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8BA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BD29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094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EDC0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AE0A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03FFFD39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AB28A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Myosotis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0396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6825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2918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6C18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938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6F44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588D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A464D4" w:rsidRPr="00094493" w14:paraId="479D8239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22803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orragin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NI1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5A65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A909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929B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3763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A7F6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7975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6ED6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047CE5C9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99256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Borragin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NI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A79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DF89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7AEC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2D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711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D0D5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6A7B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</w:tr>
      <w:tr w:rsidR="00A464D4" w:rsidRPr="00094493" w14:paraId="1A35D881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7FC61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lismat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9DD1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3C2F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BC1D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7565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7A17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40F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B7C2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0E64C779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F9087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Alisma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lanceolatum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83F5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2E49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611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4CE6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1D5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2621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A74E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</w:tr>
      <w:tr w:rsidR="00A464D4" w:rsidRPr="00094493" w14:paraId="5F0E5769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452DD8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Valerian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C9CD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017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6AA1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7097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227E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289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50F3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25A05C3F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C4EE1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entranthus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calcitrapae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AF19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4191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116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2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D5CA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8A5F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0E7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7A6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</w:tr>
      <w:tr w:rsidR="00A464D4" w:rsidRPr="00094493" w14:paraId="6BFC9814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F916A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Escrophulari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4FA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E595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184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A5CC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68FC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7337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F2CF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36EDAF45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338BE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Linaria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4A61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3BA3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C648B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9ECA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9B44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655F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DECA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</w:tr>
      <w:tr w:rsidR="00A464D4" w:rsidRPr="00094493" w14:paraId="2F1BE37C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9BEA9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Plumbaginaceae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4360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B1B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560F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4B34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E675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F1F1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88ED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7C81BF63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2D3AD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Armeria</w:t>
            </w:r>
            <w:proofErr w:type="spellEnd"/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 sp.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F8691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A1FA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DEFC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3E35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5F9E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085E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CF1B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A464D4" w:rsidRPr="00094493" w14:paraId="209EBD55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824DD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ricaceae</w:t>
            </w: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FB5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9164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0A7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74AC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DA22C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3239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914C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0911628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231B6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Erica sp.</w:t>
            </w: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9BFB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12C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A44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009F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C12C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AE1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898F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</w:tr>
      <w:tr w:rsidR="00A464D4" w:rsidRPr="00094493" w14:paraId="37CFD936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D6EE4" w14:textId="77777777" w:rsidR="00A464D4" w:rsidRPr="00A05251" w:rsidRDefault="00A464D4" w:rsidP="00FF4751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41437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877B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4A8DA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E8E14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DA22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1B869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C679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A464D4" w:rsidRPr="00094493" w14:paraId="6172F378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CCB1A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T IDENTIFIED (include 47 morphotype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8802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964F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F07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901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7CF8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10340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6713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</w:tr>
      <w:tr w:rsidR="00A464D4" w:rsidRPr="00094493" w14:paraId="4F39E665" w14:textId="77777777" w:rsidTr="00FF4751">
        <w:trPr>
          <w:trHeight w:val="289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F33949" w14:textId="77777777" w:rsidR="00A464D4" w:rsidRPr="00A05251" w:rsidRDefault="00A464D4" w:rsidP="00FF47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E94E35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6A12EF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51FD6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831362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8B6ABE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AFA8D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AD2E8" w14:textId="77777777" w:rsidR="00A464D4" w:rsidRPr="00A05251" w:rsidRDefault="00A464D4" w:rsidP="00FF47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A052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14:paraId="7B48A1E8" w14:textId="77777777" w:rsidR="00A464D4" w:rsidRDefault="00A464D4" w:rsidP="00A464D4"/>
    <w:p w14:paraId="2C782CBB" w14:textId="77777777" w:rsidR="00A464D4" w:rsidRDefault="00A464D4" w:rsidP="00A464D4"/>
    <w:p w14:paraId="1958C7B2" w14:textId="77777777" w:rsidR="00A464D4" w:rsidRDefault="00A464D4" w:rsidP="00A464D4"/>
    <w:p w14:paraId="5EE2A6D0" w14:textId="77777777" w:rsidR="004D0957" w:rsidRDefault="004D0957" w:rsidP="00A464D4"/>
    <w:sectPr w:rsidR="004D0957" w:rsidSect="001A6E21">
      <w:pgSz w:w="11906" w:h="16838" w:code="9"/>
      <w:pgMar w:top="851" w:right="1418" w:bottom="851" w:left="1418" w:header="170" w:footer="19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4D4"/>
    <w:rsid w:val="001A6E21"/>
    <w:rsid w:val="00273F04"/>
    <w:rsid w:val="004D0957"/>
    <w:rsid w:val="008D08D4"/>
    <w:rsid w:val="00A336FB"/>
    <w:rsid w:val="00A464D4"/>
    <w:rsid w:val="00FF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64A85A"/>
  <w15:chartTrackingRefBased/>
  <w15:docId w15:val="{CDF105FE-7D79-4FFE-87D2-EE44C7CBC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46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464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464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464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464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464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464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464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464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464D4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ES"/>
      <w14:ligatures w14:val="standardContextua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464D4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/>
      <w14:ligatures w14:val="standardContextua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464D4"/>
    <w:rPr>
      <w:rFonts w:eastAsiaTheme="majorEastAsia" w:cstheme="majorBidi"/>
      <w:color w:val="2F5496" w:themeColor="accent1" w:themeShade="BF"/>
      <w:kern w:val="2"/>
      <w:sz w:val="28"/>
      <w:szCs w:val="28"/>
      <w:lang w:val="es-ES"/>
      <w14:ligatures w14:val="standardContextua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464D4"/>
    <w:rPr>
      <w:rFonts w:eastAsiaTheme="majorEastAsia" w:cstheme="majorBidi"/>
      <w:i/>
      <w:iCs/>
      <w:color w:val="2F5496" w:themeColor="accent1" w:themeShade="BF"/>
      <w:kern w:val="2"/>
      <w:lang w:val="es-ES"/>
      <w14:ligatures w14:val="standardContextua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464D4"/>
    <w:rPr>
      <w:rFonts w:eastAsiaTheme="majorEastAsia" w:cstheme="majorBidi"/>
      <w:color w:val="2F5496" w:themeColor="accent1" w:themeShade="BF"/>
      <w:kern w:val="2"/>
      <w:lang w:val="es-ES"/>
      <w14:ligatures w14:val="standardContextua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464D4"/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464D4"/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464D4"/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464D4"/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paragraph" w:styleId="Ttulo">
    <w:name w:val="Title"/>
    <w:basedOn w:val="Normal"/>
    <w:next w:val="Normal"/>
    <w:link w:val="TtuloCar"/>
    <w:uiPriority w:val="10"/>
    <w:qFormat/>
    <w:rsid w:val="00A464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464D4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paragraph" w:styleId="Subttulo">
    <w:name w:val="Subtitle"/>
    <w:basedOn w:val="Normal"/>
    <w:next w:val="Normal"/>
    <w:link w:val="SubttuloCar"/>
    <w:uiPriority w:val="11"/>
    <w:qFormat/>
    <w:rsid w:val="00A464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464D4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paragraph" w:styleId="Cita">
    <w:name w:val="Quote"/>
    <w:basedOn w:val="Normal"/>
    <w:next w:val="Normal"/>
    <w:link w:val="CitaCar"/>
    <w:uiPriority w:val="29"/>
    <w:qFormat/>
    <w:rsid w:val="00A464D4"/>
    <w:pPr>
      <w:spacing w:before="160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464D4"/>
    <w:rPr>
      <w:i/>
      <w:iCs/>
      <w:color w:val="404040" w:themeColor="text1" w:themeTint="BF"/>
      <w:kern w:val="2"/>
      <w:lang w:val="es-ES"/>
      <w14:ligatures w14:val="standardContextual"/>
    </w:rPr>
  </w:style>
  <w:style w:type="paragraph" w:styleId="Prrafodelista">
    <w:name w:val="List Paragraph"/>
    <w:basedOn w:val="Normal"/>
    <w:uiPriority w:val="34"/>
    <w:qFormat/>
    <w:rsid w:val="00A464D4"/>
    <w:pPr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464D4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464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464D4"/>
    <w:rPr>
      <w:i/>
      <w:iCs/>
      <w:color w:val="2F5496" w:themeColor="accent1" w:themeShade="BF"/>
      <w:kern w:val="2"/>
      <w:lang w:val="es-ES"/>
      <w14:ligatures w14:val="standardContextual"/>
    </w:rPr>
  </w:style>
  <w:style w:type="character" w:styleId="Referenciaintensa">
    <w:name w:val="Intense Reference"/>
    <w:basedOn w:val="Fuentedeprrafopredeter"/>
    <w:uiPriority w:val="32"/>
    <w:qFormat/>
    <w:rsid w:val="00A464D4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A464D4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A464D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464D4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464D4"/>
    <w:rPr>
      <w:kern w:val="2"/>
      <w:sz w:val="20"/>
      <w:szCs w:val="20"/>
      <w14:ligatures w14:val="standardContextual"/>
    </w:rPr>
  </w:style>
  <w:style w:type="character" w:styleId="Hipervnculo">
    <w:name w:val="Hyperlink"/>
    <w:basedOn w:val="Fuentedeprrafopredeter"/>
    <w:uiPriority w:val="99"/>
    <w:semiHidden/>
    <w:unhideWhenUsed/>
    <w:rsid w:val="00A464D4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464D4"/>
    <w:rPr>
      <w:color w:val="96607D"/>
      <w:u w:val="single"/>
    </w:rPr>
  </w:style>
  <w:style w:type="paragraph" w:customStyle="1" w:styleId="msonormal0">
    <w:name w:val="msonormal"/>
    <w:basedOn w:val="Normal"/>
    <w:rsid w:val="00A464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font1">
    <w:name w:val="font1"/>
    <w:basedOn w:val="Normal"/>
    <w:rsid w:val="00A464D4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000000"/>
      <w:lang w:val="es-ES" w:eastAsia="es-ES"/>
    </w:rPr>
  </w:style>
  <w:style w:type="paragraph" w:customStyle="1" w:styleId="font5">
    <w:name w:val="font5"/>
    <w:basedOn w:val="Normal"/>
    <w:rsid w:val="00A464D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font6">
    <w:name w:val="font6"/>
    <w:basedOn w:val="Normal"/>
    <w:rsid w:val="00A464D4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val="es-ES" w:eastAsia="es-ES"/>
    </w:rPr>
  </w:style>
  <w:style w:type="paragraph" w:customStyle="1" w:styleId="font7">
    <w:name w:val="font7"/>
    <w:basedOn w:val="Normal"/>
    <w:rsid w:val="00A464D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font8">
    <w:name w:val="font8"/>
    <w:basedOn w:val="Normal"/>
    <w:rsid w:val="00A464D4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val="es-ES" w:eastAsia="es-ES"/>
    </w:rPr>
  </w:style>
  <w:style w:type="paragraph" w:customStyle="1" w:styleId="font9">
    <w:name w:val="font9"/>
    <w:basedOn w:val="Normal"/>
    <w:rsid w:val="00A464D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font10">
    <w:name w:val="font10"/>
    <w:basedOn w:val="Normal"/>
    <w:rsid w:val="00A464D4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font11">
    <w:name w:val="font11"/>
    <w:basedOn w:val="Normal"/>
    <w:rsid w:val="00A464D4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val="es-ES" w:eastAsia="es-ES"/>
    </w:rPr>
  </w:style>
  <w:style w:type="paragraph" w:customStyle="1" w:styleId="xl66">
    <w:name w:val="xl66"/>
    <w:basedOn w:val="Normal"/>
    <w:rsid w:val="00A464D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7">
    <w:name w:val="xl67"/>
    <w:basedOn w:val="Normal"/>
    <w:rsid w:val="00A464D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8">
    <w:name w:val="xl68"/>
    <w:basedOn w:val="Normal"/>
    <w:rsid w:val="00A464D4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69">
    <w:name w:val="xl69"/>
    <w:basedOn w:val="Normal"/>
    <w:rsid w:val="00A464D4"/>
    <w:pPr>
      <w:spacing w:before="100" w:beforeAutospacing="1" w:after="100" w:afterAutospacing="1" w:line="240" w:lineRule="auto"/>
      <w:ind w:firstLineChars="200" w:firstLine="200"/>
      <w:textAlignment w:val="top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70">
    <w:name w:val="xl70"/>
    <w:basedOn w:val="Normal"/>
    <w:rsid w:val="00A464D4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i/>
      <w:iCs/>
      <w:sz w:val="24"/>
      <w:szCs w:val="24"/>
      <w:lang w:val="es-ES" w:eastAsia="es-ES"/>
    </w:rPr>
  </w:style>
  <w:style w:type="paragraph" w:customStyle="1" w:styleId="xl71">
    <w:name w:val="xl71"/>
    <w:basedOn w:val="Normal"/>
    <w:rsid w:val="00A464D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72">
    <w:name w:val="xl72"/>
    <w:basedOn w:val="Normal"/>
    <w:rsid w:val="00A464D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73">
    <w:name w:val="xl73"/>
    <w:basedOn w:val="Normal"/>
    <w:rsid w:val="00A464D4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74">
    <w:name w:val="xl74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i/>
      <w:iCs/>
      <w:sz w:val="20"/>
      <w:szCs w:val="20"/>
      <w:lang w:val="es-ES" w:eastAsia="es-ES"/>
    </w:rPr>
  </w:style>
  <w:style w:type="paragraph" w:customStyle="1" w:styleId="xl75">
    <w:name w:val="xl75"/>
    <w:basedOn w:val="Normal"/>
    <w:rsid w:val="00A464D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76">
    <w:name w:val="xl76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i/>
      <w:iCs/>
      <w:sz w:val="20"/>
      <w:szCs w:val="20"/>
      <w:lang w:val="es-ES" w:eastAsia="es-ES"/>
    </w:rPr>
  </w:style>
  <w:style w:type="paragraph" w:customStyle="1" w:styleId="xl77">
    <w:name w:val="xl77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i/>
      <w:iCs/>
      <w:sz w:val="20"/>
      <w:szCs w:val="20"/>
      <w:lang w:val="es-ES" w:eastAsia="es-ES"/>
    </w:rPr>
  </w:style>
  <w:style w:type="paragraph" w:customStyle="1" w:styleId="xl78">
    <w:name w:val="xl78"/>
    <w:basedOn w:val="Normal"/>
    <w:rsid w:val="00A464D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9">
    <w:name w:val="xl79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0">
    <w:name w:val="xl80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1">
    <w:name w:val="xl81"/>
    <w:basedOn w:val="Normal"/>
    <w:rsid w:val="00A464D4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82">
    <w:name w:val="xl82"/>
    <w:basedOn w:val="Normal"/>
    <w:rsid w:val="00A464D4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83">
    <w:name w:val="xl83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4">
    <w:name w:val="xl84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i/>
      <w:iCs/>
      <w:sz w:val="20"/>
      <w:szCs w:val="20"/>
      <w:lang w:val="es-ES" w:eastAsia="es-ES"/>
    </w:rPr>
  </w:style>
  <w:style w:type="paragraph" w:customStyle="1" w:styleId="xl85">
    <w:name w:val="xl85"/>
    <w:basedOn w:val="Normal"/>
    <w:rsid w:val="00A464D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6">
    <w:name w:val="xl86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i/>
      <w:iCs/>
      <w:sz w:val="20"/>
      <w:szCs w:val="20"/>
      <w:lang w:val="es-ES" w:eastAsia="es-ES"/>
    </w:rPr>
  </w:style>
  <w:style w:type="paragraph" w:customStyle="1" w:styleId="xl87">
    <w:name w:val="xl87"/>
    <w:basedOn w:val="Normal"/>
    <w:rsid w:val="00A464D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8">
    <w:name w:val="xl88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9">
    <w:name w:val="xl89"/>
    <w:basedOn w:val="Normal"/>
    <w:rsid w:val="00A464D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90">
    <w:name w:val="xl90"/>
    <w:basedOn w:val="Normal"/>
    <w:rsid w:val="00A464D4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91">
    <w:name w:val="xl91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top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92">
    <w:name w:val="xl92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i/>
      <w:iCs/>
      <w:sz w:val="20"/>
      <w:szCs w:val="20"/>
      <w:lang w:val="es-ES" w:eastAsia="es-ES"/>
    </w:rPr>
  </w:style>
  <w:style w:type="paragraph" w:customStyle="1" w:styleId="xl93">
    <w:name w:val="xl93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94">
    <w:name w:val="xl94"/>
    <w:basedOn w:val="Normal"/>
    <w:rsid w:val="00A464D4"/>
    <w:pPr>
      <w:shd w:val="clear" w:color="000000" w:fill="FFFFFF"/>
      <w:spacing w:before="100" w:beforeAutospacing="1" w:after="100" w:afterAutospacing="1" w:line="240" w:lineRule="auto"/>
      <w:ind w:firstLineChars="200" w:firstLine="200"/>
      <w:textAlignment w:val="center"/>
    </w:pPr>
    <w:rPr>
      <w:rFonts w:ascii="Arial" w:eastAsia="Times New Roman" w:hAnsi="Arial" w:cs="Arial"/>
      <w:i/>
      <w:iCs/>
      <w:sz w:val="20"/>
      <w:szCs w:val="20"/>
      <w:lang w:val="es-ES" w:eastAsia="es-ES"/>
    </w:rPr>
  </w:style>
  <w:style w:type="paragraph" w:customStyle="1" w:styleId="xl95">
    <w:name w:val="xl95"/>
    <w:basedOn w:val="Normal"/>
    <w:rsid w:val="00A464D4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96">
    <w:name w:val="xl96"/>
    <w:basedOn w:val="Normal"/>
    <w:rsid w:val="00A464D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xl97">
    <w:name w:val="xl97"/>
    <w:basedOn w:val="Normal"/>
    <w:rsid w:val="00A464D4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98">
    <w:name w:val="xl98"/>
    <w:basedOn w:val="Normal"/>
    <w:rsid w:val="00A464D4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99">
    <w:name w:val="xl99"/>
    <w:basedOn w:val="Normal"/>
    <w:rsid w:val="00A464D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customStyle="1" w:styleId="xl100">
    <w:name w:val="xl100"/>
    <w:basedOn w:val="Normal"/>
    <w:rsid w:val="00A464D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xl101">
    <w:name w:val="xl101"/>
    <w:basedOn w:val="Normal"/>
    <w:rsid w:val="00A464D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102">
    <w:name w:val="xl102"/>
    <w:basedOn w:val="Normal"/>
    <w:rsid w:val="00A464D4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103">
    <w:name w:val="xl103"/>
    <w:basedOn w:val="Normal"/>
    <w:rsid w:val="00A464D4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s-ES" w:eastAsia="es-ES"/>
    </w:rPr>
  </w:style>
  <w:style w:type="paragraph" w:customStyle="1" w:styleId="xl104">
    <w:name w:val="xl104"/>
    <w:basedOn w:val="Normal"/>
    <w:rsid w:val="00A464D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val="es-ES" w:eastAsia="es-ES"/>
    </w:rPr>
  </w:style>
  <w:style w:type="paragraph" w:customStyle="1" w:styleId="xl105">
    <w:name w:val="xl105"/>
    <w:basedOn w:val="Normal"/>
    <w:rsid w:val="00A464D4"/>
    <w:pPr>
      <w:shd w:val="clear" w:color="000000" w:fill="FFFFFF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A464D4"/>
    <w:pPr>
      <w:tabs>
        <w:tab w:val="center" w:pos="4252"/>
        <w:tab w:val="right" w:pos="8504"/>
      </w:tabs>
      <w:spacing w:after="0" w:line="240" w:lineRule="auto"/>
    </w:pPr>
    <w:rPr>
      <w:kern w:val="2"/>
      <w:lang w:val="es-ES"/>
      <w14:ligatures w14:val="standardContextual"/>
    </w:rPr>
  </w:style>
  <w:style w:type="character" w:customStyle="1" w:styleId="EncabezadoCar">
    <w:name w:val="Encabezado Car"/>
    <w:basedOn w:val="Fuentedeprrafopredeter"/>
    <w:link w:val="Encabezado"/>
    <w:uiPriority w:val="99"/>
    <w:rsid w:val="00A464D4"/>
    <w:rPr>
      <w:kern w:val="2"/>
      <w:lang w:val="es-ES"/>
      <w14:ligatures w14:val="standardContextual"/>
    </w:rPr>
  </w:style>
  <w:style w:type="paragraph" w:styleId="Piedepgina">
    <w:name w:val="footer"/>
    <w:basedOn w:val="Normal"/>
    <w:link w:val="PiedepginaCar"/>
    <w:uiPriority w:val="99"/>
    <w:unhideWhenUsed/>
    <w:rsid w:val="00A464D4"/>
    <w:pPr>
      <w:tabs>
        <w:tab w:val="center" w:pos="4252"/>
        <w:tab w:val="right" w:pos="8504"/>
      </w:tabs>
      <w:spacing w:after="0" w:line="240" w:lineRule="auto"/>
    </w:pPr>
    <w:rPr>
      <w:kern w:val="2"/>
      <w:lang w:val="es-ES"/>
      <w14:ligatures w14:val="standardContextua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464D4"/>
    <w:rPr>
      <w:kern w:val="2"/>
      <w:lang w:val="es-ES"/>
      <w14:ligatures w14:val="standardContextual"/>
    </w:rPr>
  </w:style>
  <w:style w:type="paragraph" w:styleId="Revisin">
    <w:name w:val="Revision"/>
    <w:hidden/>
    <w:uiPriority w:val="99"/>
    <w:semiHidden/>
    <w:rsid w:val="00A464D4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4</Words>
  <Characters>4355</Characters>
  <Application>Microsoft Office Word</Application>
  <DocSecurity>0</DocSecurity>
  <Lines>36</Lines>
  <Paragraphs>10</Paragraphs>
  <ScaleCrop>false</ScaleCrop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Fedriani Laffitte</dc:creator>
  <cp:keywords/>
  <dc:description/>
  <cp:lastModifiedBy>Jose Fedriani Laffitte</cp:lastModifiedBy>
  <cp:revision>1</cp:revision>
  <dcterms:created xsi:type="dcterms:W3CDTF">2026-02-13T10:31:00Z</dcterms:created>
  <dcterms:modified xsi:type="dcterms:W3CDTF">2026-02-13T10:33:00Z</dcterms:modified>
</cp:coreProperties>
</file>